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ta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ta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>Supplementary Information S1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ta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 xml:space="preserve">Primers 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>used in the preparation of deletion variant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ta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 xml:space="preserve">&lt;Primers 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 xml:space="preserve">for 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 xml:space="preserve">N- and C-terminal deletions of 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>s-GFP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>&gt;</w:t>
      </w:r>
    </w:p>
    <w:tbl>
      <w:tblPr>
        <w:tblW w:w="79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6811"/>
      </w:tblGrid>
      <w:tr>
        <w:trPr>
          <w:trHeight w:val="304" w:hRule="atLeast"/>
        </w:trPr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-terminal deletion: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N11-FOR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ATCATATGGTGCCGATTCTGGTGGAACTG 3’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N14-FOR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GATCATATGCTGGTGGAACTGGATGGCG 3’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N15-FOR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ATCATATGGTGGAACTGGATGGCGATGTG 3’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GFP-REV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ATCTCGAGTTATTAATGGTGATGGTGATGGTG 3’</w:t>
            </w:r>
          </w:p>
        </w:tc>
      </w:tr>
      <w:tr>
        <w:trPr/>
        <w:tc>
          <w:tcPr>
            <w:tcW w:w="7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-terminal deletion: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GFP-FOR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ATCATATGCACCATCACCATCACCATAGCAAAGGCGAAGAACTGTTTAC ’3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C223-REV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GTACTCGAGTTATTATTCCAGCAGCACCATGTGAT 3’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C224-REV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GTACTCGAGTTATTAAAATTCCAGCAGCACCATGTG 3’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C225-REV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GTACTCGAGTTATTACACAAATTCCAGCAGCACCATG 3’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C226-REV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GTACTCGAGTTATTAGGTCACAAATTCCAGCAGCA 3’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C227-REV</w:t>
            </w:r>
          </w:p>
        </w:tc>
        <w:tc>
          <w:tcPr>
            <w:tcW w:w="6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TACTCGAGTTATTAATGGTGATGGTGATGGTGCGCGGTCACAAATTCCAG 3’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cs="Times New Roman" w:ascii="Times New Roman" w:hAnsi="Times New Roman"/>
          <w:sz w:val="24"/>
          <w:szCs w:val="24"/>
          <w:lang w:bidi="ta-I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cs="Times New Roman" w:ascii="Times New Roman" w:hAnsi="Times New Roman"/>
          <w:sz w:val="24"/>
          <w:szCs w:val="24"/>
          <w:lang w:bidi="ta-I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cs="Times New Roman" w:ascii="Times New Roman" w:hAnsi="Times New Roman"/>
          <w:sz w:val="24"/>
          <w:szCs w:val="24"/>
          <w:lang w:bidi="ta-IN"/>
        </w:rPr>
        <w:t>&lt;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>Primers for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 xml:space="preserve"> N- and C-terminal deletions of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 xml:space="preserve"> n-GFP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>&gt;</w:t>
      </w:r>
    </w:p>
    <w:tbl>
      <w:tblPr>
        <w:tblW w:w="87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7581"/>
      </w:tblGrid>
      <w:tr>
        <w:trPr/>
        <w:tc>
          <w:tcPr>
            <w:tcW w:w="8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-terminal deletions: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GFP-FOR</w:t>
            </w:r>
          </w:p>
        </w:tc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GAT CATATGCAGTCTAAAGGAGAAGAAC 3’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GFP-REV</w:t>
            </w:r>
          </w:p>
        </w:tc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ATCTCGAGTTATTAATGGTGATGGTGATGGTG 3’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N11-FOR</w:t>
            </w:r>
          </w:p>
        </w:tc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GAT CATATG GTCCCAATTCTTGTTGAATTAGATGG 3’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N14-FOR</w:t>
            </w:r>
          </w:p>
        </w:tc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GAT CATATG CTTGTTGAATTAGATGGTGATGTTAATG 3’</w:t>
            </w:r>
          </w:p>
        </w:tc>
      </w:tr>
      <w:tr>
        <w:trPr/>
        <w:tc>
          <w:tcPr>
            <w:tcW w:w="8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-terminal deletions: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GFP-FOR</w:t>
            </w:r>
          </w:p>
        </w:tc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ATCATATGCACCATCACCATCACCATTCTAAAGGAGAAGAACTTTTCACTG 3'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C225-REV</w:t>
            </w:r>
          </w:p>
        </w:tc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GTACTCGAGTTATTATACAAACTCAAGAAGGACCATGTG 3'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-C227-REV</w:t>
            </w:r>
          </w:p>
        </w:tc>
        <w:tc>
          <w:tcPr>
            <w:tcW w:w="7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TACTCGAGTTATTAATGGTGATGGTGATGGTGAGCTGTTACAAACTCAAGAAGGAC 3’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ta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ta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ta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ta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ta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>&lt;Primers for i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 xml:space="preserve">nternal loop 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>eletion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 xml:space="preserve"> of s-GFP</w:t>
      </w:r>
      <w:r>
        <w:rPr>
          <w:rFonts w:cs="Times New Roman" w:ascii="Times New Roman" w:hAnsi="Times New Roman"/>
          <w:b/>
          <w:bCs/>
          <w:sz w:val="24"/>
          <w:szCs w:val="24"/>
          <w:lang w:bidi="ta-IN"/>
        </w:rPr>
        <w:t>&gt;</w:t>
      </w:r>
    </w:p>
    <w:tbl>
      <w:tblPr>
        <w:tblW w:w="67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5001"/>
      </w:tblGrid>
      <w:tr>
        <w:trPr/>
        <w:tc>
          <w:tcPr>
            <w:tcW w:w="67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ta-IN"/>
              </w:rPr>
              <w:t>s-DL1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s-GFP-FO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GATCATATGCAGAGCAAAGGCG 3’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GFPhs1del76-REV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CGGATAACGTGCAAAGCACTGC 3’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GFPhs1del81-FO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CGTTATCCGGATTTCTTTAAAAGCGCGATGCC 3’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s-GFP-REV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GATCTCGAGTTATTAATGGTGATGGTGATGGTG 3’</w:t>
            </w:r>
          </w:p>
        </w:tc>
      </w:tr>
      <w:tr>
        <w:trPr/>
        <w:tc>
          <w:tcPr>
            <w:tcW w:w="67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ta-IN"/>
              </w:rPr>
              <w:t>s-DL2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s-GFP-FO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GATCATATGCAGAGCAAAGGCG 3’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GFPhs1del83-REV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 ATCATGACGTTTCATGTGATCCG 3’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GFPhs1del88-FO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CGTCATGATCCGGAAGGCTATGTGCAGG 3’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s-GFP-REV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GATCTCGAGTTATTAATGGTGATGGTGATGGTG3’</w:t>
            </w:r>
          </w:p>
        </w:tc>
      </w:tr>
      <w:tr>
        <w:trPr/>
        <w:tc>
          <w:tcPr>
            <w:tcW w:w="67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ta-IN"/>
              </w:rPr>
              <w:t>s-DL3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s-GFP-FO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GATCATATGCAGAGCAAAGGCG 3’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GFPhs1del132-REV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TTTAAAATCAATGCCTTTCAGTTCAATACGG’3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GFPhs1del139-FO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 GATTTTAAAAAACTGGAATATAACTTTAACAGCC 3’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s-GFP-REV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GATCTCGAGTTATTAATGGTGATGGTGATGGTG’3</w:t>
            </w:r>
          </w:p>
        </w:tc>
      </w:tr>
      <w:tr>
        <w:trPr/>
        <w:tc>
          <w:tcPr>
            <w:tcW w:w="67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bidi="ta-IN"/>
              </w:rPr>
              <w:t>s-DL4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s-GFP-FO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GATCATATGCAGAGCAAAGGCG 3’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GFPhs1del191-REV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ATCGCCAATCGGGGTGTTCTG 3’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GFPhs1del197-FO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GATTGGCGATGATAACCATTATCTGAGCACCCAGAG 3’</w:t>
            </w:r>
          </w:p>
        </w:tc>
      </w:tr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s-GFP-REV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a-IN"/>
              </w:rPr>
              <w:t>5’GATCTCGAGTTATTAATGGTGATGGTGATGGTG 3’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cs="Times New Roman" w:ascii="Times New Roman" w:hAnsi="Times New Roman"/>
          <w:sz w:val="24"/>
          <w:szCs w:val="24"/>
          <w:lang w:bidi="ta-I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gene for </w:t>
      </w:r>
      <w:r>
        <w:rPr>
          <w:rFonts w:cs="Times New Roman" w:ascii="Times New Roman" w:hAnsi="Times New Roman"/>
          <w:sz w:val="24"/>
          <w:szCs w:val="24"/>
        </w:rPr>
        <w:t>n-DL4 gene alone was synthesized commercially from Genescript Corporation (New Jersey, USA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shd w:fill="FFFFFF" w:val="clear"/>
          <w:lang w:bidi="ta-I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shd w:fill="FFFFFF" w:val="clear"/>
          <w:lang w:bidi="ta-IN"/>
        </w:rPr>
        <w:t>Gene sequence of s-GFP and n-GFP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&gt;s-GFP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CATATGCAGAGCAAAGGCGAAGAACTGTTTACCGGCGTGGTGCCGATTCTGGTGGAACTG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GATGGCGATGTGAACGGCCATAAATTTAGCGTGCGTGGCGAAGGCGAAGGCGATGCGACC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AACGGCAAACTGACCCTGAAATTTATTTGCACCACCGGTAAACTGCCGGTGCCGTGGCCG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ACCCTGGTGACCACCCTGGGTTATGGTGTGCAGTGCTTTGCACGTTATCCGGATCACATG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AAACGTCATGATTTCTTTAAAAGCGCGATGCCGGAAGGCTATGTGCAGGAACGTACCATT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AGCTTTAAAGATGATGGCACCTATAAAACCCGTGCGGAAGTGAAATTTGAAGGCGATACC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CTGGTGAACCGTATTGAACTGAAAGGCATTGATTTTAAAGAAGATGGCAACATTCTGGGC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CATAAACTGGAATATAACTTTAACAGCCATAAAGTGTATATTACCGCGGATAAACAGAAA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AACGGCATTAAAGCGAACTTTAAAATTCGTCATAACGTGGAAGATGGCAGCGTGCAGCTG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GCGGATCATTATCAGCAGAACACCCCGATTGGCGATGGCCCGGTGCTGCTGCCGGATAAC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CATTATCTGAGCACCCAGAGCGTGCTGCTGAAAGATCCGAACGAAAAACGTGATCACATG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GTGCTGCTGGAATTTGTGACCGCGGCGGGCATTACCCACGGCATGGATGAACTGTATAAA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CACCATCACCATCACCATTAATAACTCGAG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&gt;n-GFP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CATATGCAGTCTAAAGGAGAAGAACTTTTCACTGGAGTTGTCCCAATTCTTGTTGAATTA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GATGGTGATGTTAATGGGCACAAATTTTCTGTCAGTGGAGAGGGTGAAGGTGATGCAACA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TACGGAAAACTTACCCTTAAATTTATTTGCACTACTGGAAAACTACCTGTTCCGTGGCCA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ACACTTGTCACTACTTTCGGTTATGGTGTTCAATGCTTTGCGAGATACCCAGATCACATG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AAACAGCATGACTTTTTCAAGAGTGCCATGCCCGAAGGTTACGTACAGGAAAGAACTATA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TTTTTCAAAGATGACGGGAACTACAAGACACGTGCTGAAGTCAAGTTTGAAGGTGATACC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CTTGTTAATAGAATCGAGTTAAAAGGTATTGATTTTAAAGAAGATGGAAACATTCTTGGA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CACAAATTGGAATACAACTATAACTCACACAATGTATACATCATGGCAGACAAACAAAAG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AATGGAATCAAAGTTAACTTCAAAATTAGACACAACATTGAAGATGGAAGCGTTCAACTA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GCAGACCATTATCAACAAAATACTCCAATTGGCGATGGCCCTGTCCTTTTACCAGACAAC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CATTACCTGTCCACACAATCTGCCCTTTCGAAAGATCCCAACGAAAAGAGAGACCACATG</w:t>
      </w:r>
    </w:p>
    <w:p>
      <w:pPr>
        <w:pStyle w:val="Normal"/>
        <w:spacing w:lineRule="auto" w:line="240" w:before="0" w:after="0"/>
        <w:rPr>
          <w:rFonts w:ascii="Courier;Courier New" w:hAnsi="Courier;Courier New" w:eastAsia="Times New Roman" w:cs="Times New Roman"/>
          <w:color w:val="000000"/>
          <w:szCs w:val="23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GTCCTTCTTGAGTTTGTAACAGCTGCTGGGATTACACATGGCATGGATGAACTATACAAA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Courier;Courier New" w:hAnsi="Courier;Courier New" w:eastAsia="Times New Roman" w:cs="Times New Roman"/>
          <w:color w:val="000000"/>
          <w:sz w:val="18"/>
          <w:szCs w:val="19"/>
          <w:shd w:fill="FFFFFF" w:val="clear"/>
          <w:lang w:bidi="ta-IN"/>
        </w:rPr>
      </w:pPr>
      <w:r>
        <w:rPr>
          <w:rFonts w:eastAsia="Times New Roman" w:cs="Times New Roman" w:ascii="Courier;Courier New" w:hAnsi="Courier;Courier New"/>
          <w:color w:val="000000"/>
          <w:szCs w:val="23"/>
          <w:shd w:fill="FFFFFF" w:val="clear"/>
          <w:lang w:bidi="ta-IN"/>
        </w:rPr>
        <w:t>CACCATCACCATCACCATTAATAACTCGAG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shd w:fill="FFFFFF" w:val="clear"/>
          <w:lang w:bidi="ta-I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shd w:fill="FFFFFF" w:val="clear"/>
          <w:lang w:bidi="ta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Batang" w:cs="Latha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Malgun Gothic;Batang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0:20:00Z</dcterms:created>
  <dc:creator>govind</dc:creator>
  <dc:description/>
  <dc:language>en-US</dc:language>
  <cp:lastModifiedBy>govind</cp:lastModifiedBy>
  <dcterms:modified xsi:type="dcterms:W3CDTF">2012-06-21T13:14:00Z</dcterms:modified>
  <cp:revision>13</cp:revision>
  <dc:subject/>
  <dc:title/>
</cp:coreProperties>
</file>